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51E1" w14:textId="11EE598E" w:rsidR="003000B9" w:rsidRPr="006A74E0" w:rsidRDefault="00407859" w:rsidP="006A74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15380475"/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Supplemental 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Table I.</w:t>
      </w:r>
      <w:r w:rsidR="008A563B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 w:rsidR="004A05E2" w:rsidRPr="004A05E2">
        <w:rPr>
          <w:rFonts w:ascii="Times New Roman" w:hAnsi="Times New Roman" w:cs="Times New Roman"/>
          <w:b/>
          <w:bCs/>
          <w:color w:val="000000" w:themeColor="text1"/>
        </w:rPr>
        <w:t>The antibod</w:t>
      </w:r>
      <w:r w:rsidR="0071654B">
        <w:rPr>
          <w:rFonts w:ascii="Times New Roman" w:hAnsi="Times New Roman" w:cs="Times New Roman" w:hint="eastAsia"/>
          <w:b/>
          <w:bCs/>
          <w:color w:val="000000" w:themeColor="text1"/>
        </w:rPr>
        <w:t>ies</w:t>
      </w:r>
      <w:r w:rsidR="004A05E2" w:rsidRPr="004A05E2">
        <w:rPr>
          <w:rFonts w:ascii="Times New Roman" w:hAnsi="Times New Roman" w:cs="Times New Roman"/>
          <w:b/>
          <w:bCs/>
          <w:color w:val="000000" w:themeColor="text1"/>
        </w:rPr>
        <w:t xml:space="preserve"> list for </w:t>
      </w:r>
      <w:r w:rsidR="0071654B">
        <w:rPr>
          <w:rFonts w:ascii="Times New Roman" w:hAnsi="Times New Roman" w:cs="Times New Roman" w:hint="eastAsia"/>
          <w:b/>
          <w:bCs/>
          <w:color w:val="000000" w:themeColor="text1"/>
        </w:rPr>
        <w:t>w</w:t>
      </w:r>
      <w:r w:rsidR="004A05E2" w:rsidRPr="004A05E2">
        <w:rPr>
          <w:rFonts w:ascii="Times New Roman" w:hAnsi="Times New Roman" w:cs="Times New Roman"/>
          <w:b/>
          <w:bCs/>
          <w:color w:val="000000" w:themeColor="text1"/>
        </w:rPr>
        <w:t>estern blot</w:t>
      </w:r>
      <w:r w:rsidR="004A05E2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4A05E2" w:rsidRPr="004A05E2">
        <w:t xml:space="preserve"> </w:t>
      </w:r>
      <w:r w:rsidR="004A05E2" w:rsidRPr="004A05E2">
        <w:rPr>
          <w:rFonts w:ascii="Times New Roman" w:hAnsi="Times New Roman" w:cs="Times New Roman"/>
          <w:b/>
          <w:bCs/>
          <w:color w:val="000000" w:themeColor="text1"/>
        </w:rPr>
        <w:t>immunofluorescence</w:t>
      </w:r>
      <w:r w:rsidR="004A05E2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4A05E2" w:rsidRPr="004A05E2">
        <w:rPr>
          <w:rFonts w:ascii="Times New Roman" w:hAnsi="Times New Roman" w:cs="Times New Roman"/>
          <w:b/>
          <w:bCs/>
          <w:color w:val="000000" w:themeColor="text1"/>
        </w:rPr>
        <w:t xml:space="preserve">and immunohistochemistry </w:t>
      </w:r>
    </w:p>
    <w:tbl>
      <w:tblPr>
        <w:tblStyle w:val="a3"/>
        <w:tblW w:w="15740" w:type="dxa"/>
        <w:tblInd w:w="-856" w:type="dxa"/>
        <w:tblLook w:val="04A0" w:firstRow="1" w:lastRow="0" w:firstColumn="1" w:lastColumn="0" w:noHBand="0" w:noVBand="1"/>
      </w:tblPr>
      <w:tblGrid>
        <w:gridCol w:w="5109"/>
        <w:gridCol w:w="2977"/>
        <w:gridCol w:w="1701"/>
        <w:gridCol w:w="1367"/>
        <w:gridCol w:w="2165"/>
        <w:gridCol w:w="2421"/>
      </w:tblGrid>
      <w:tr w:rsidR="004A05E2" w:rsidRPr="004A05E2" w14:paraId="38C1C788" w14:textId="77777777" w:rsidTr="0071654B">
        <w:trPr>
          <w:trHeight w:val="282"/>
        </w:trPr>
        <w:tc>
          <w:tcPr>
            <w:tcW w:w="51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B59E9C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Antibody Name   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92B26C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ompan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D39481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Catalog Number 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F4E65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Source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356A67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pplications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3FC051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Dulition Ratio</w:t>
            </w:r>
          </w:p>
        </w:tc>
      </w:tr>
      <w:tr w:rsidR="004A05E2" w:rsidRPr="004A05E2" w14:paraId="0D2E3965" w14:textId="77777777" w:rsidTr="0071654B">
        <w:trPr>
          <w:trHeight w:val="282"/>
        </w:trPr>
        <w:tc>
          <w:tcPr>
            <w:tcW w:w="51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1079A7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Collagen I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180648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B5F9DB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21286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3F309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379ECB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D3A357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</w:tr>
      <w:tr w:rsidR="004A05E2" w:rsidRPr="004A05E2" w14:paraId="3C2B8000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83AD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Collagen II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44F3A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3393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1849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7372A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18E8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3D2C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</w:tr>
      <w:tr w:rsidR="004A05E2" w:rsidRPr="004A05E2" w14:paraId="5E0CD664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509F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 MM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CEB0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F13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925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4BBC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17E2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EF7F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</w:tr>
      <w:tr w:rsidR="004A05E2" w:rsidRPr="004A05E2" w14:paraId="44382FC6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9B2E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MMP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924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38CF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388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82B9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C8017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DC75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</w:tr>
      <w:tr w:rsidR="004A05E2" w:rsidRPr="004A05E2" w14:paraId="75C029FF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D8C68" w14:textId="2EB0FA24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1"/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α</w:t>
            </w:r>
            <w:bookmarkEnd w:id="1"/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-Tubu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4493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Beyo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B098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F0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6DFE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7AA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EFD2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</w:tr>
      <w:tr w:rsidR="004A05E2" w:rsidRPr="004A05E2" w14:paraId="05A7F33F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0C40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nti-Rabbit IgG HRP-linked Antibo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AF3C0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FA4C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7074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FEA9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99D6A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Western Blo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EDD0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2000</w:t>
            </w:r>
          </w:p>
        </w:tc>
      </w:tr>
      <w:tr w:rsidR="004A05E2" w:rsidRPr="004A05E2" w14:paraId="0157613A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719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OL1A1(Alexa Fluor® 647 Conjugat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35B8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D6D2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72827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BFD40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F343F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5756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20</w:t>
            </w:r>
          </w:p>
        </w:tc>
      </w:tr>
      <w:tr w:rsidR="004A05E2" w:rsidRPr="004A05E2" w14:paraId="47D5A2D5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9F87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/>
                <w:color w:val="000000" w:themeColor="text1"/>
              </w:rPr>
              <w:t>Collagen I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AD07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FA040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1849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8A03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24D4A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BCC34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</w:t>
            </w:r>
          </w:p>
        </w:tc>
      </w:tr>
      <w:tr w:rsidR="004A05E2" w:rsidRPr="004A05E2" w14:paraId="08070D60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AB3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 MM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E453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C165A" w14:textId="25457265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SAB21084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3822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06E7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4CF5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</w:t>
            </w:r>
          </w:p>
        </w:tc>
      </w:tr>
      <w:tr w:rsidR="004A05E2" w:rsidRPr="004A05E2" w14:paraId="17AB8F2A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E276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MMP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8064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46A8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76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7C0F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95445" w14:textId="77777777" w:rsidR="004A05E2" w:rsidRPr="004A05E2" w:rsidRDefault="004A05E2" w:rsidP="004A0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2A89E" w14:textId="77777777" w:rsidR="004A05E2" w:rsidRPr="004A05E2" w:rsidRDefault="004A05E2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</w:t>
            </w:r>
          </w:p>
        </w:tc>
      </w:tr>
      <w:tr w:rsidR="005C6E76" w:rsidRPr="004A05E2" w14:paraId="25E976FC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5DF3E" w14:textId="00CFBEA0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ACTA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20CD6" w14:textId="3CD0C103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35A3C" w14:textId="2F897578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52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9B099" w14:textId="476C58AE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Mou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8C0B7" w14:textId="2292EE1E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5EBF1" w14:textId="760EF5A2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</w:tr>
      <w:tr w:rsidR="005C6E76" w:rsidRPr="004A05E2" w14:paraId="7A29FAFA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26E53" w14:textId="1F9E3330" w:rsidR="005C6E76" w:rsidRPr="004A05E2" w:rsidRDefault="002530F3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21C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Ki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F44F0" w14:textId="1E00503F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21C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47C69" w14:textId="65013C50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21C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b166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59E17" w14:textId="76C6006F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E98F1" w14:textId="3F98D5AD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E456C" w14:textId="0C46794D" w:rsidR="005C6E76" w:rsidRPr="004A05E2" w:rsidRDefault="00821767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  <w:tr w:rsidR="005C6E76" w:rsidRPr="004A05E2" w14:paraId="3744F86A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056D7" w14:textId="1C814603" w:rsidR="005C6E76" w:rsidRPr="004A05E2" w:rsidRDefault="002530F3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2530F3">
              <w:rPr>
                <w:rFonts w:ascii="Times New Roman" w:hAnsi="Times New Roman" w:cs="Times New Roman"/>
                <w:color w:val="000000" w:themeColor="text1"/>
              </w:rPr>
              <w:t>leaved Caspase-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05A0F" w14:textId="51C1653B" w:rsidR="005C6E76" w:rsidRPr="004A05E2" w:rsidRDefault="002530F3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30F3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BD720" w14:textId="04E6E7E0" w:rsidR="003623ED" w:rsidRPr="004A05E2" w:rsidRDefault="002530F3" w:rsidP="004078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6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8D320" w14:textId="250B98B6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826B4" w14:textId="654A1AA6" w:rsidR="005C6E76" w:rsidRPr="004A05E2" w:rsidRDefault="0082176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18416" w14:textId="565D1D1A" w:rsidR="005C6E76" w:rsidRPr="004A05E2" w:rsidRDefault="00821767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100</w:t>
            </w:r>
          </w:p>
        </w:tc>
      </w:tr>
      <w:tr w:rsidR="005C6E76" w:rsidRPr="004A05E2" w14:paraId="54A7137C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9045" w14:textId="039D6AEA" w:rsidR="005C6E76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 Anti-Rabbit IgG H&amp;L</w:t>
            </w:r>
          </w:p>
          <w:p w14:paraId="2BA008F6" w14:textId="1E5A8F5C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(Alexa Fluor® 59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A2E1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5F97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1500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F321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01992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1D50C" w14:textId="36F24E59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</w:tr>
      <w:tr w:rsidR="005C6E76" w:rsidRPr="004A05E2" w14:paraId="4538C1DB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E73A" w14:textId="77777777" w:rsidR="005C6E76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 Anti-Mouse IgG H&amp;L</w:t>
            </w:r>
          </w:p>
          <w:p w14:paraId="1BBDA129" w14:textId="48BD645C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 (Alexa Fluor® 48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548C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509C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1501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2AAA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2AC3A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fluorescence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5F947" w14:textId="08B487F9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</w:tr>
      <w:tr w:rsidR="005C6E76" w:rsidRPr="004A05E2" w14:paraId="7FEBA5F4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B6B7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 xml:space="preserve">ACTA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B613E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S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E94C3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52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E5D1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Mou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648C3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1F68" w14:textId="10D1148E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500</w:t>
            </w:r>
          </w:p>
        </w:tc>
      </w:tr>
      <w:tr w:rsidR="005C6E76" w:rsidRPr="004A05E2" w14:paraId="043B4A1E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854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VE Cadher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4744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2DE4E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2053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75809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3B4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86FB" w14:textId="400E4ECC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</w:t>
            </w:r>
          </w:p>
        </w:tc>
      </w:tr>
      <w:tr w:rsidR="005C6E76" w:rsidRPr="004A05E2" w14:paraId="12F47CC1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08F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D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8C34" w14:textId="492F5604" w:rsidR="005C6E76" w:rsidRPr="004A05E2" w:rsidRDefault="004109D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8D05" w14:textId="3A07EB45" w:rsidR="005C6E76" w:rsidRPr="004A05E2" w:rsidRDefault="004109D7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b</w:t>
            </w:r>
            <w:r>
              <w:rPr>
                <w:rFonts w:ascii="Times New Roman" w:hAnsi="Times New Roman" w:cs="Times New Roman"/>
                <w:color w:val="000000" w:themeColor="text1"/>
              </w:rPr>
              <w:t>9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C265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Mou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B84C4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13895" w14:textId="5CD990BA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</w:t>
            </w:r>
            <w:r w:rsidR="004109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C6E76" w:rsidRPr="004A05E2" w14:paraId="00CE9D36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2BCAC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CD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CF40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1081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ab1836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FBC8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Rabbi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F61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4A77" w14:textId="77777777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000</w:t>
            </w:r>
          </w:p>
        </w:tc>
      </w:tr>
      <w:tr w:rsidR="005C6E76" w:rsidRPr="004A05E2" w14:paraId="4C5FEA69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DC43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HRP-labeled Goat Anti-Rabbit IgG(H+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C04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ZSGB-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CED4D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PV-6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88247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DFCB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4E48" w14:textId="77777777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</w:t>
            </w:r>
          </w:p>
        </w:tc>
      </w:tr>
      <w:tr w:rsidR="005C6E76" w:rsidRPr="004A05E2" w14:paraId="15B8E052" w14:textId="77777777" w:rsidTr="0071654B">
        <w:trPr>
          <w:trHeight w:val="282"/>
        </w:trPr>
        <w:tc>
          <w:tcPr>
            <w:tcW w:w="5109" w:type="dxa"/>
            <w:tcBorders>
              <w:top w:val="nil"/>
              <w:left w:val="nil"/>
              <w:right w:val="nil"/>
            </w:tcBorders>
            <w:noWrap/>
            <w:hideMark/>
          </w:tcPr>
          <w:p w14:paraId="16B09836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HRP-labeled Goat Anti-Mouse IgG(H+L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14:paraId="0FCC0FD6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ZSGB-Bi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22882B68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PV-600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hideMark/>
          </w:tcPr>
          <w:p w14:paraId="5CF60421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Goat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noWrap/>
            <w:hideMark/>
          </w:tcPr>
          <w:p w14:paraId="65094D8A" w14:textId="77777777" w:rsidR="005C6E76" w:rsidRPr="004A05E2" w:rsidRDefault="005C6E76" w:rsidP="005C6E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Immunohistochemistry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  <w:noWrap/>
            <w:hideMark/>
          </w:tcPr>
          <w:p w14:paraId="30F08206" w14:textId="77777777" w:rsidR="005C6E76" w:rsidRPr="004A05E2" w:rsidRDefault="005C6E76" w:rsidP="007165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05E2">
              <w:rPr>
                <w:rFonts w:ascii="Times New Roman" w:hAnsi="Times New Roman" w:cs="Times New Roman" w:hint="eastAsia"/>
                <w:color w:val="000000" w:themeColor="text1"/>
              </w:rPr>
              <w:t>1:1</w:t>
            </w:r>
          </w:p>
        </w:tc>
      </w:tr>
    </w:tbl>
    <w:p w14:paraId="13915A72" w14:textId="77777777" w:rsidR="00C61933" w:rsidRPr="006A74E0" w:rsidRDefault="00C61933" w:rsidP="006A74E0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C61933" w:rsidRPr="006A74E0" w:rsidSect="004078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A6"/>
    <w:rsid w:val="002530F3"/>
    <w:rsid w:val="003000B9"/>
    <w:rsid w:val="003623ED"/>
    <w:rsid w:val="00407859"/>
    <w:rsid w:val="004109D7"/>
    <w:rsid w:val="004A05E2"/>
    <w:rsid w:val="004B49E5"/>
    <w:rsid w:val="005C6E76"/>
    <w:rsid w:val="006A74E0"/>
    <w:rsid w:val="0071654B"/>
    <w:rsid w:val="00723950"/>
    <w:rsid w:val="007355A6"/>
    <w:rsid w:val="00821767"/>
    <w:rsid w:val="008A563B"/>
    <w:rsid w:val="00902448"/>
    <w:rsid w:val="00C6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2D7D"/>
  <w15:chartTrackingRefBased/>
  <w15:docId w15:val="{0B6F1FBD-3526-40BB-8C06-A9E6FEFE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1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61933"/>
    <w:rPr>
      <w:i/>
      <w:iCs/>
    </w:rPr>
  </w:style>
  <w:style w:type="character" w:styleId="a5">
    <w:name w:val="Hyperlink"/>
    <w:basedOn w:val="a0"/>
    <w:uiPriority w:val="99"/>
    <w:unhideWhenUsed/>
    <w:rsid w:val="006A74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2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dengjianqing@163.com</dc:creator>
  <cp:keywords/>
  <dc:description/>
  <cp:lastModifiedBy>drdengjianqing@163.com</cp:lastModifiedBy>
  <cp:revision>11</cp:revision>
  <dcterms:created xsi:type="dcterms:W3CDTF">2022-01-19T16:42:00Z</dcterms:created>
  <dcterms:modified xsi:type="dcterms:W3CDTF">2022-10-15T03:14:00Z</dcterms:modified>
</cp:coreProperties>
</file>